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it-IT"/>
        </w:rPr>
        <w:t>Radiobiological units and abbreviations used in the text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it-IT"/>
        </w:rPr>
        <w:t>Gy</w:t>
        <w:tab/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eastAsia="it-IT"/>
        </w:rPr>
        <w:t xml:space="preserve">The gray is the unit of absorbed radiation dose of ionizing radiation and is defined as the </w:t>
        <w:tab/>
        <w:t>absorption of one joule of ionizing radiation by one kilogram of matter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it-IT"/>
        </w:rPr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it-IT"/>
        </w:rPr>
        <w:t>Sv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eastAsia="it-IT"/>
        </w:rPr>
        <w:tab/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The sievert is the derived unit of dose equivalent radiation. It attempts to quantitatively </w:t>
        <w:tab/>
        <w:t xml:space="preserve">evaluate the biological effects of ionizing radiation as opposed to the physical aspects, which </w:t>
        <w:tab/>
        <w:t>are characterised by the absorbed dose, measured in Gy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RBE</w:t>
        <w:tab/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/>
        </w:rPr>
        <w:t xml:space="preserve">Relative Biological Effectiveness is traditionally defined as the ratio of a dose of a standard 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/>
        </w:rPr>
        <w:tab/>
        <w:t>low linear energy transfer X ray beam (x ray of 250KeV energy) (</w:t>
      </w:r>
      <w:r>
        <w:rPr>
          <w:rFonts w:cs="Times New Roman" w:ascii="Times New Roman" w:hAnsi="Times New Roman"/>
          <w:b w:val="false"/>
          <w:bCs w:val="false"/>
          <w:i/>
          <w:color w:val="000000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 w:val="false"/>
          <w:bCs w:val="false"/>
          <w:i/>
          <w:color w:val="000000"/>
          <w:position w:val="-5"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/>
        </w:rPr>
        <w:t xml:space="preserve">) to the dose of the test </w:t>
        <w:tab/>
        <w:t>radiation type or configuration (</w:t>
      </w:r>
      <w:r>
        <w:rPr>
          <w:rFonts w:cs="Times New Roman" w:ascii="Times New Roman" w:hAnsi="Times New Roman"/>
          <w:b w:val="false"/>
          <w:bCs w:val="false"/>
          <w:i/>
          <w:color w:val="000000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 w:val="false"/>
          <w:bCs w:val="false"/>
          <w:i/>
          <w:color w:val="000000"/>
          <w:position w:val="-5"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/>
        </w:rPr>
        <w:t xml:space="preserve">), required to cause the same biological level of effect.  </w:t>
        <w:tab/>
        <w:t xml:space="preserve">RBE is defined by the formula  </w:t>
      </w:r>
      <w:r>
        <w:rPr>
          <w:rFonts w:cs="Times New Roman" w:ascii="Times New Roman" w:hAnsi="Times New Roman"/>
          <w:b w:val="false"/>
          <w:bCs w:val="false"/>
          <w:i/>
          <w:color w:val="000000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 w:val="false"/>
          <w:bCs w:val="false"/>
          <w:i/>
          <w:color w:val="000000"/>
          <w:position w:val="-5"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/>
        </w:rPr>
        <w:t xml:space="preserve">/ </w:t>
      </w:r>
      <w:r>
        <w:rPr>
          <w:rFonts w:cs="Times New Roman" w:ascii="Times New Roman" w:hAnsi="Times New Roman"/>
          <w:b w:val="false"/>
          <w:bCs w:val="false"/>
          <w:i/>
          <w:color w:val="000000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 w:val="false"/>
          <w:bCs w:val="false"/>
          <w:i/>
          <w:color w:val="000000"/>
          <w:position w:val="-5"/>
          <w:sz w:val="24"/>
          <w:szCs w:val="24"/>
          <w:lang w:val="en-US"/>
        </w:rPr>
        <w:t>T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b w:val="false"/>
          <w:b w:val="false"/>
          <w:bCs w:val="false"/>
          <w:i/>
          <w:i/>
          <w:color w:val="000000"/>
          <w:position w:val="-5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i/>
          <w:color w:val="000000"/>
          <w:position w:val="-5"/>
          <w:sz w:val="24"/>
          <w:szCs w:val="24"/>
          <w:lang w:val="en-US"/>
        </w:rPr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LET</w:t>
        <w:tab/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GB"/>
        </w:rPr>
        <w:t xml:space="preserve">The average amount of energy that is lost over a defined distance; for example the energy </w:t>
        <w:tab/>
        <w:t xml:space="preserve">deposited in ten cells is known as the Linear Energy Transfer (LET). 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MeV</w:t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It is a common unit of energy within physics. 1 MeV equals 1.602×10−13</w:t>
        <w:br/>
        <w:tab/>
        <w:t>Joule, about twice the rest mass-energy of an electron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OS</w:t>
        <w:tab/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Reactive oxygen speci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ROS) are chemically-reactive molecules containing oxygen,  </w:t>
        <w:tab/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including oxygen ions and peroxides. ROS are highly reactive due to the </w:t>
        <w:tab/>
        <w:t xml:space="preserve">presence of </w:t>
        <w:tab/>
        <w:t>unpaired valence shell electrons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Calibri"/>
      <w:color w:val="auto"/>
      <w:sz w:val="22"/>
      <w:szCs w:val="22"/>
      <w:lang w:val="it-IT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Carpredefinitoparagrafo">
    <w:name w:val="Car. predefinito paragrafo"/>
    <w:qFormat/>
    <w:rPr/>
  </w:style>
  <w:style w:type="character" w:styleId="Applestylespan">
    <w:name w:val="apple-style-span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Titolo3Carattere">
    <w:name w:val="Titolo 3 Carattere"/>
    <w:basedOn w:val="Carpredefinitoparagrafo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5:11:00Z</dcterms:created>
  <dc:creator>Propietario</dc:creator>
  <dc:description/>
  <dc:language>en-US</dc:language>
  <cp:lastModifiedBy>Propietario</cp:lastModifiedBy>
  <dcterms:modified xsi:type="dcterms:W3CDTF">2011-03-22T10:55:00Z</dcterms:modified>
  <cp:revision>4</cp:revision>
  <dc:subject/>
  <dc:title/>
</cp:coreProperties>
</file>